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86811" w14:textId="55946B7B" w:rsidR="005424A8" w:rsidRPr="00271FA8" w:rsidRDefault="005424A8" w:rsidP="005424A8">
      <w:pPr>
        <w:spacing w:line="360" w:lineRule="auto"/>
        <w:jc w:val="center"/>
        <w:rPr>
          <w:b/>
          <w:bCs/>
          <w:sz w:val="24"/>
          <w:szCs w:val="24"/>
        </w:rPr>
      </w:pPr>
      <w:r w:rsidRPr="00271FA8">
        <w:rPr>
          <w:b/>
          <w:bCs/>
          <w:sz w:val="24"/>
          <w:szCs w:val="24"/>
        </w:rPr>
        <w:t>Survey Questionnaire for TBL sessions</w:t>
      </w:r>
    </w:p>
    <w:p w14:paraId="17DD4578" w14:textId="5D471465" w:rsidR="005424A8" w:rsidRPr="00271FA8" w:rsidRDefault="005424A8" w:rsidP="00EC645E">
      <w:pPr>
        <w:spacing w:line="360" w:lineRule="auto"/>
        <w:jc w:val="both"/>
        <w:rPr>
          <w:bCs/>
          <w:sz w:val="24"/>
          <w:szCs w:val="24"/>
        </w:rPr>
      </w:pPr>
      <w:r w:rsidRPr="00271FA8">
        <w:rPr>
          <w:b/>
          <w:bCs/>
          <w:sz w:val="24"/>
          <w:szCs w:val="24"/>
        </w:rPr>
        <w:t>Title:</w:t>
      </w:r>
      <w:r w:rsidRPr="00271FA8">
        <w:rPr>
          <w:sz w:val="24"/>
          <w:szCs w:val="24"/>
        </w:rPr>
        <w:t xml:space="preserve"> </w:t>
      </w:r>
      <w:r w:rsidR="00271FA8" w:rsidRPr="00271FA8">
        <w:rPr>
          <w:bCs/>
          <w:sz w:val="24"/>
          <w:szCs w:val="24"/>
        </w:rPr>
        <w:t>The effectiveness of online team-based learning in introduction to medical ethics education for medical students at a medical college of Nepal: A pilot study</w:t>
      </w:r>
    </w:p>
    <w:p w14:paraId="41D1D834" w14:textId="77777777" w:rsidR="005424A8" w:rsidRPr="00271FA8" w:rsidRDefault="005424A8" w:rsidP="00EC645E">
      <w:pPr>
        <w:spacing w:line="360" w:lineRule="auto"/>
        <w:jc w:val="both"/>
        <w:rPr>
          <w:bCs/>
          <w:sz w:val="24"/>
          <w:szCs w:val="24"/>
        </w:rPr>
      </w:pPr>
    </w:p>
    <w:p w14:paraId="5691CE75" w14:textId="7C7A588E" w:rsidR="005424A8" w:rsidRPr="00271FA8" w:rsidRDefault="005424A8" w:rsidP="00EC645E">
      <w:pPr>
        <w:spacing w:line="360" w:lineRule="auto"/>
        <w:jc w:val="both"/>
        <w:rPr>
          <w:sz w:val="24"/>
          <w:szCs w:val="24"/>
        </w:rPr>
      </w:pPr>
      <w:r w:rsidRPr="00271FA8">
        <w:rPr>
          <w:b/>
          <w:sz w:val="24"/>
          <w:szCs w:val="24"/>
        </w:rPr>
        <w:t>Description:</w:t>
      </w:r>
      <w:r w:rsidRPr="00271FA8">
        <w:rPr>
          <w:bCs/>
          <w:sz w:val="24"/>
          <w:szCs w:val="24"/>
        </w:rPr>
        <w:t xml:space="preserve"> </w:t>
      </w:r>
      <w:r w:rsidRPr="00271FA8">
        <w:rPr>
          <w:sz w:val="24"/>
          <w:szCs w:val="24"/>
        </w:rPr>
        <w:t>Team-Based Learning (TBL) is a well-defined instructional strategy where small groups of students work together to solve problems in an instructor-led but learner-centered environment with well-structured processes of individual and group accountability. In TBL</w:t>
      </w:r>
      <w:r w:rsidR="00660135" w:rsidRPr="00271FA8">
        <w:rPr>
          <w:sz w:val="24"/>
          <w:szCs w:val="24"/>
        </w:rPr>
        <w:t>,</w:t>
      </w:r>
      <w:r w:rsidRPr="00271FA8">
        <w:rPr>
          <w:sz w:val="24"/>
          <w:szCs w:val="24"/>
        </w:rPr>
        <w:t xml:space="preserve"> there is brainstorming and recalling of prior theoretical knowledge. </w:t>
      </w:r>
    </w:p>
    <w:p w14:paraId="53F10BA9" w14:textId="5D516DE9" w:rsidR="005424A8" w:rsidRPr="00271FA8" w:rsidRDefault="005424A8" w:rsidP="00EC645E">
      <w:pPr>
        <w:spacing w:line="360" w:lineRule="auto"/>
        <w:jc w:val="both"/>
        <w:rPr>
          <w:sz w:val="24"/>
          <w:szCs w:val="24"/>
        </w:rPr>
      </w:pPr>
      <w:r w:rsidRPr="00271FA8">
        <w:rPr>
          <w:sz w:val="24"/>
          <w:szCs w:val="24"/>
        </w:rPr>
        <w:t xml:space="preserve">The purpose of this </w:t>
      </w:r>
      <w:r w:rsidR="00032560">
        <w:rPr>
          <w:sz w:val="24"/>
          <w:szCs w:val="24"/>
        </w:rPr>
        <w:t>project</w:t>
      </w:r>
      <w:r w:rsidRPr="00271FA8">
        <w:rPr>
          <w:sz w:val="24"/>
          <w:szCs w:val="24"/>
        </w:rPr>
        <w:t xml:space="preserve"> is to </w:t>
      </w:r>
      <w:r w:rsidR="001B2647" w:rsidRPr="001B2647">
        <w:rPr>
          <w:sz w:val="24"/>
          <w:szCs w:val="24"/>
        </w:rPr>
        <w:t>find out the effectiveness of online TBL</w:t>
      </w:r>
      <w:r w:rsidR="001B2647" w:rsidRPr="001B2647">
        <w:rPr>
          <w:sz w:val="24"/>
          <w:szCs w:val="24"/>
        </w:rPr>
        <w:t xml:space="preserve"> </w:t>
      </w:r>
      <w:r w:rsidR="001B2647">
        <w:rPr>
          <w:sz w:val="24"/>
          <w:szCs w:val="24"/>
        </w:rPr>
        <w:t xml:space="preserve">and to </w:t>
      </w:r>
      <w:r w:rsidR="00446FE8" w:rsidRPr="00271FA8">
        <w:rPr>
          <w:sz w:val="24"/>
          <w:szCs w:val="24"/>
        </w:rPr>
        <w:t>explore</w:t>
      </w:r>
      <w:r w:rsidRPr="00271FA8">
        <w:rPr>
          <w:sz w:val="24"/>
          <w:szCs w:val="24"/>
        </w:rPr>
        <w:t xml:space="preserve"> </w:t>
      </w:r>
      <w:r w:rsidR="00446FE8" w:rsidRPr="00271FA8">
        <w:rPr>
          <w:sz w:val="24"/>
          <w:szCs w:val="24"/>
        </w:rPr>
        <w:t xml:space="preserve">perception </w:t>
      </w:r>
      <w:r w:rsidRPr="00271FA8">
        <w:rPr>
          <w:sz w:val="24"/>
          <w:szCs w:val="24"/>
        </w:rPr>
        <w:t>and satisfaction</w:t>
      </w:r>
      <w:r w:rsidR="00446FE8" w:rsidRPr="00271FA8">
        <w:rPr>
          <w:sz w:val="24"/>
          <w:szCs w:val="24"/>
        </w:rPr>
        <w:t xml:space="preserve"> of students towards</w:t>
      </w:r>
      <w:r w:rsidRPr="00271FA8">
        <w:rPr>
          <w:sz w:val="24"/>
          <w:szCs w:val="24"/>
        </w:rPr>
        <w:t xml:space="preserve"> the TBL sessions</w:t>
      </w:r>
      <w:r w:rsidR="00446FE8" w:rsidRPr="00271FA8">
        <w:rPr>
          <w:sz w:val="24"/>
          <w:szCs w:val="24"/>
        </w:rPr>
        <w:t>.</w:t>
      </w:r>
    </w:p>
    <w:p w14:paraId="127C0906" w14:textId="74437F3E" w:rsidR="00804CDC" w:rsidRPr="00271FA8" w:rsidRDefault="005424A8" w:rsidP="00EC645E">
      <w:pPr>
        <w:spacing w:line="360" w:lineRule="auto"/>
        <w:jc w:val="both"/>
        <w:rPr>
          <w:sz w:val="24"/>
          <w:szCs w:val="24"/>
        </w:rPr>
      </w:pPr>
      <w:r w:rsidRPr="00271FA8">
        <w:rPr>
          <w:sz w:val="24"/>
          <w:szCs w:val="24"/>
        </w:rPr>
        <w:t xml:space="preserve">Be sure to read the answer options carefully. Please be honest and report your true reaction to each question by a tick for the response that best describes your answer. </w:t>
      </w:r>
    </w:p>
    <w:p w14:paraId="1B4BD12A" w14:textId="77087615" w:rsidR="00804CDC" w:rsidRPr="00271FA8" w:rsidRDefault="00804CDC" w:rsidP="00804CDC">
      <w:pPr>
        <w:pStyle w:val="ListParagraph"/>
        <w:spacing w:line="360" w:lineRule="auto"/>
        <w:rPr>
          <w:color w:val="000000"/>
          <w:sz w:val="24"/>
          <w:szCs w:val="24"/>
        </w:rPr>
      </w:pPr>
    </w:p>
    <w:p w14:paraId="46A3F58D" w14:textId="47859AD0" w:rsidR="00804CDC" w:rsidRPr="00271FA8" w:rsidRDefault="001C2633" w:rsidP="001C2633">
      <w:pPr>
        <w:ind w:firstLine="720"/>
        <w:rPr>
          <w:b/>
          <w:bCs/>
          <w:sz w:val="24"/>
          <w:szCs w:val="24"/>
        </w:rPr>
      </w:pPr>
      <w:r w:rsidRPr="00271FA8">
        <w:rPr>
          <w:b/>
          <w:bCs/>
          <w:sz w:val="24"/>
          <w:szCs w:val="24"/>
        </w:rPr>
        <w:t>Organization, infrastructure, and resources</w:t>
      </w:r>
    </w:p>
    <w:tbl>
      <w:tblPr>
        <w:tblStyle w:val="TableGrid"/>
        <w:tblW w:w="9781" w:type="dxa"/>
        <w:tblInd w:w="137" w:type="dxa"/>
        <w:tblLook w:val="04A0" w:firstRow="1" w:lastRow="0" w:firstColumn="1" w:lastColumn="0" w:noHBand="0" w:noVBand="1"/>
      </w:tblPr>
      <w:tblGrid>
        <w:gridCol w:w="583"/>
        <w:gridCol w:w="3993"/>
        <w:gridCol w:w="1124"/>
        <w:gridCol w:w="846"/>
        <w:gridCol w:w="1048"/>
        <w:gridCol w:w="1069"/>
        <w:gridCol w:w="1118"/>
      </w:tblGrid>
      <w:tr w:rsidR="001C2633" w:rsidRPr="00271FA8" w14:paraId="0EE8927C" w14:textId="77777777" w:rsidTr="002F1710">
        <w:tc>
          <w:tcPr>
            <w:tcW w:w="425" w:type="dxa"/>
          </w:tcPr>
          <w:p w14:paraId="5718BC76" w14:textId="7000371C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proofErr w:type="gramStart"/>
            <w:r w:rsidRPr="00271FA8">
              <w:rPr>
                <w:color w:val="000000"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4135" w:type="dxa"/>
          </w:tcPr>
          <w:p w14:paraId="6B02E2DE" w14:textId="20D58693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atement</w:t>
            </w:r>
          </w:p>
        </w:tc>
        <w:tc>
          <w:tcPr>
            <w:tcW w:w="1128" w:type="dxa"/>
          </w:tcPr>
          <w:p w14:paraId="68C63CFB" w14:textId="695CDB52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848" w:type="dxa"/>
          </w:tcPr>
          <w:p w14:paraId="181E5D66" w14:textId="6B70AAD1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054" w:type="dxa"/>
          </w:tcPr>
          <w:p w14:paraId="5FF1E154" w14:textId="46238ACB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069" w:type="dxa"/>
          </w:tcPr>
          <w:p w14:paraId="5D5E3419" w14:textId="7B64D311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122" w:type="dxa"/>
          </w:tcPr>
          <w:p w14:paraId="02018218" w14:textId="688145FB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rongly disagree</w:t>
            </w:r>
          </w:p>
        </w:tc>
      </w:tr>
      <w:tr w:rsidR="001C2633" w:rsidRPr="00271FA8" w14:paraId="70E9D780" w14:textId="77777777" w:rsidTr="002F1710">
        <w:tc>
          <w:tcPr>
            <w:tcW w:w="425" w:type="dxa"/>
          </w:tcPr>
          <w:p w14:paraId="0B4868A2" w14:textId="534F2A4D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135" w:type="dxa"/>
          </w:tcPr>
          <w:p w14:paraId="73E2C133" w14:textId="4D3269A6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Information given at the start of the module about how TBL process runs was sufficient to understand the procedures well</w:t>
            </w:r>
          </w:p>
        </w:tc>
        <w:tc>
          <w:tcPr>
            <w:tcW w:w="1128" w:type="dxa"/>
          </w:tcPr>
          <w:p w14:paraId="5D1AC420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66E2F08A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2B32D412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7FE8CA1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5B65F160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1C2633" w:rsidRPr="00271FA8" w14:paraId="0314625E" w14:textId="77777777" w:rsidTr="002F1710">
        <w:tc>
          <w:tcPr>
            <w:tcW w:w="425" w:type="dxa"/>
          </w:tcPr>
          <w:p w14:paraId="55FD2B5B" w14:textId="36BDD9EF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4135" w:type="dxa"/>
          </w:tcPr>
          <w:p w14:paraId="6C752496" w14:textId="0DA019F2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Organization of the TBL session (duration, break time, exams, discussion process, etc.) was well</w:t>
            </w:r>
          </w:p>
        </w:tc>
        <w:tc>
          <w:tcPr>
            <w:tcW w:w="1128" w:type="dxa"/>
          </w:tcPr>
          <w:p w14:paraId="65098939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39E23DED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376E8E5B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7580A0F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7786A27C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1C2633" w:rsidRPr="00271FA8" w14:paraId="2F2C98B7" w14:textId="77777777" w:rsidTr="002F1710">
        <w:tc>
          <w:tcPr>
            <w:tcW w:w="425" w:type="dxa"/>
          </w:tcPr>
          <w:p w14:paraId="400E523E" w14:textId="2C5E88A8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4135" w:type="dxa"/>
          </w:tcPr>
          <w:p w14:paraId="0075E0CF" w14:textId="4F1C6E74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Physical conditions in the learning environment were suitable</w:t>
            </w:r>
          </w:p>
        </w:tc>
        <w:tc>
          <w:tcPr>
            <w:tcW w:w="1128" w:type="dxa"/>
          </w:tcPr>
          <w:p w14:paraId="453E05DE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7773F6FA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36D6DE9D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C27085F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30790E76" w14:textId="77777777" w:rsidR="001C2633" w:rsidRPr="00271FA8" w:rsidRDefault="001C2633" w:rsidP="00804CDC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</w:tbl>
    <w:p w14:paraId="282ADC26" w14:textId="77777777" w:rsidR="001C2633" w:rsidRPr="00271FA8" w:rsidRDefault="001C2633" w:rsidP="001C2633">
      <w:pPr>
        <w:rPr>
          <w:b/>
          <w:bCs/>
          <w:sz w:val="24"/>
          <w:szCs w:val="24"/>
        </w:rPr>
      </w:pPr>
    </w:p>
    <w:p w14:paraId="78353747" w14:textId="0F4C63CA" w:rsidR="001C2633" w:rsidRPr="00271FA8" w:rsidRDefault="001C2633" w:rsidP="001C2633">
      <w:pPr>
        <w:ind w:firstLine="720"/>
        <w:rPr>
          <w:b/>
          <w:bCs/>
          <w:sz w:val="24"/>
          <w:szCs w:val="24"/>
        </w:rPr>
      </w:pPr>
      <w:r w:rsidRPr="00271FA8">
        <w:rPr>
          <w:b/>
          <w:bCs/>
          <w:sz w:val="24"/>
          <w:szCs w:val="24"/>
        </w:rPr>
        <w:t>Preparation and readiness</w:t>
      </w:r>
    </w:p>
    <w:p w14:paraId="4CDE9F29" w14:textId="77777777" w:rsidR="00804CDC" w:rsidRPr="00271FA8" w:rsidRDefault="00804CDC" w:rsidP="00804CDC">
      <w:pPr>
        <w:rPr>
          <w:sz w:val="24"/>
          <w:szCs w:val="24"/>
        </w:rPr>
      </w:pPr>
    </w:p>
    <w:tbl>
      <w:tblPr>
        <w:tblStyle w:val="TableGrid"/>
        <w:tblW w:w="9781" w:type="dxa"/>
        <w:tblInd w:w="137" w:type="dxa"/>
        <w:tblLook w:val="04A0" w:firstRow="1" w:lastRow="0" w:firstColumn="1" w:lastColumn="0" w:noHBand="0" w:noVBand="1"/>
      </w:tblPr>
      <w:tblGrid>
        <w:gridCol w:w="583"/>
        <w:gridCol w:w="3983"/>
        <w:gridCol w:w="1126"/>
        <w:gridCol w:w="847"/>
        <w:gridCol w:w="1052"/>
        <w:gridCol w:w="1069"/>
        <w:gridCol w:w="1121"/>
      </w:tblGrid>
      <w:tr w:rsidR="001C2633" w:rsidRPr="00271FA8" w14:paraId="1A678178" w14:textId="77777777" w:rsidTr="002F1710">
        <w:tc>
          <w:tcPr>
            <w:tcW w:w="567" w:type="dxa"/>
          </w:tcPr>
          <w:p w14:paraId="34A0F2F3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proofErr w:type="gramStart"/>
            <w:r w:rsidRPr="00271FA8">
              <w:rPr>
                <w:color w:val="000000"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3997" w:type="dxa"/>
          </w:tcPr>
          <w:p w14:paraId="1D9512FF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atement</w:t>
            </w:r>
          </w:p>
        </w:tc>
        <w:tc>
          <w:tcPr>
            <w:tcW w:w="1127" w:type="dxa"/>
          </w:tcPr>
          <w:p w14:paraId="7B067562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847" w:type="dxa"/>
          </w:tcPr>
          <w:p w14:paraId="41D22C02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053" w:type="dxa"/>
          </w:tcPr>
          <w:p w14:paraId="36EF28DC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069" w:type="dxa"/>
          </w:tcPr>
          <w:p w14:paraId="0FFF5B7D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121" w:type="dxa"/>
          </w:tcPr>
          <w:p w14:paraId="52657C89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rongly disagree</w:t>
            </w:r>
          </w:p>
        </w:tc>
      </w:tr>
      <w:tr w:rsidR="001C2633" w:rsidRPr="00271FA8" w14:paraId="04F8340A" w14:textId="77777777" w:rsidTr="002F1710">
        <w:tc>
          <w:tcPr>
            <w:tcW w:w="567" w:type="dxa"/>
          </w:tcPr>
          <w:p w14:paraId="0FDE8913" w14:textId="7DB267EE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3997" w:type="dxa"/>
          </w:tcPr>
          <w:p w14:paraId="673D6562" w14:textId="1C928FB4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 xml:space="preserve">Self-study materials provided at the start of the module were </w:t>
            </w:r>
            <w:r w:rsidRPr="00271FA8">
              <w:rPr>
                <w:sz w:val="24"/>
                <w:szCs w:val="24"/>
              </w:rPr>
              <w:lastRenderedPageBreak/>
              <w:t>comprehensive enough to gain required knowledge</w:t>
            </w:r>
          </w:p>
        </w:tc>
        <w:tc>
          <w:tcPr>
            <w:tcW w:w="1127" w:type="dxa"/>
          </w:tcPr>
          <w:p w14:paraId="39674561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7" w:type="dxa"/>
          </w:tcPr>
          <w:p w14:paraId="49DD7FD7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</w:tcPr>
          <w:p w14:paraId="517E40A2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3826569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</w:tcPr>
          <w:p w14:paraId="6C794FD3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1C2633" w:rsidRPr="00271FA8" w14:paraId="70400200" w14:textId="77777777" w:rsidTr="002F1710">
        <w:tc>
          <w:tcPr>
            <w:tcW w:w="567" w:type="dxa"/>
          </w:tcPr>
          <w:p w14:paraId="40F103C7" w14:textId="766CFE39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3997" w:type="dxa"/>
          </w:tcPr>
          <w:p w14:paraId="792AC035" w14:textId="60EF6900" w:rsidR="001C2633" w:rsidRPr="00271FA8" w:rsidRDefault="001C2633" w:rsidP="00FF1C2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Individual/team test content was challenging enough to start discussion</w:t>
            </w:r>
          </w:p>
        </w:tc>
        <w:tc>
          <w:tcPr>
            <w:tcW w:w="1127" w:type="dxa"/>
          </w:tcPr>
          <w:p w14:paraId="781CA610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7" w:type="dxa"/>
          </w:tcPr>
          <w:p w14:paraId="7E1BBAE8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</w:tcPr>
          <w:p w14:paraId="08DE434E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1C8C5E6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1" w:type="dxa"/>
          </w:tcPr>
          <w:p w14:paraId="1E5CFC19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</w:tbl>
    <w:p w14:paraId="138CC0D6" w14:textId="77777777" w:rsidR="00804CDC" w:rsidRPr="00271FA8" w:rsidRDefault="00804CDC" w:rsidP="00804CDC">
      <w:pPr>
        <w:rPr>
          <w:sz w:val="24"/>
          <w:szCs w:val="24"/>
        </w:rPr>
      </w:pPr>
    </w:p>
    <w:p w14:paraId="19CE9C86" w14:textId="38CC3554" w:rsidR="00804CDC" w:rsidRPr="00271FA8" w:rsidRDefault="00804CDC" w:rsidP="00804CDC">
      <w:pPr>
        <w:rPr>
          <w:sz w:val="24"/>
          <w:szCs w:val="24"/>
        </w:rPr>
      </w:pPr>
    </w:p>
    <w:p w14:paraId="0D26A2F9" w14:textId="47B9092B" w:rsidR="001C2633" w:rsidRPr="00271FA8" w:rsidRDefault="001C2633" w:rsidP="001C2633">
      <w:pPr>
        <w:ind w:firstLine="720"/>
        <w:rPr>
          <w:sz w:val="24"/>
          <w:szCs w:val="24"/>
        </w:rPr>
      </w:pPr>
      <w:r w:rsidRPr="00271FA8">
        <w:rPr>
          <w:sz w:val="24"/>
          <w:szCs w:val="24"/>
        </w:rPr>
        <w:t>Discussion</w:t>
      </w:r>
    </w:p>
    <w:tbl>
      <w:tblPr>
        <w:tblStyle w:val="TableGrid"/>
        <w:tblW w:w="9781" w:type="dxa"/>
        <w:tblInd w:w="137" w:type="dxa"/>
        <w:tblLook w:val="04A0" w:firstRow="1" w:lastRow="0" w:firstColumn="1" w:lastColumn="0" w:noHBand="0" w:noVBand="1"/>
      </w:tblPr>
      <w:tblGrid>
        <w:gridCol w:w="583"/>
        <w:gridCol w:w="3978"/>
        <w:gridCol w:w="1128"/>
        <w:gridCol w:w="848"/>
        <w:gridCol w:w="1053"/>
        <w:gridCol w:w="1069"/>
        <w:gridCol w:w="1122"/>
      </w:tblGrid>
      <w:tr w:rsidR="002F1710" w:rsidRPr="00271FA8" w14:paraId="39D8D28C" w14:textId="77777777" w:rsidTr="002F1710">
        <w:tc>
          <w:tcPr>
            <w:tcW w:w="567" w:type="dxa"/>
          </w:tcPr>
          <w:p w14:paraId="1A2D0991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proofErr w:type="gramStart"/>
            <w:r w:rsidRPr="00271FA8">
              <w:rPr>
                <w:color w:val="000000"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3993" w:type="dxa"/>
          </w:tcPr>
          <w:p w14:paraId="4CD4C07D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atement</w:t>
            </w:r>
          </w:p>
        </w:tc>
        <w:tc>
          <w:tcPr>
            <w:tcW w:w="1128" w:type="dxa"/>
          </w:tcPr>
          <w:p w14:paraId="18E959D3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848" w:type="dxa"/>
          </w:tcPr>
          <w:p w14:paraId="4B27A208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054" w:type="dxa"/>
          </w:tcPr>
          <w:p w14:paraId="4A7FF774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069" w:type="dxa"/>
          </w:tcPr>
          <w:p w14:paraId="2A450238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122" w:type="dxa"/>
          </w:tcPr>
          <w:p w14:paraId="3472F975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rongly disagree</w:t>
            </w:r>
          </w:p>
        </w:tc>
      </w:tr>
      <w:tr w:rsidR="002F1710" w:rsidRPr="00271FA8" w14:paraId="337AFFB5" w14:textId="77777777" w:rsidTr="002F1710">
        <w:tc>
          <w:tcPr>
            <w:tcW w:w="567" w:type="dxa"/>
          </w:tcPr>
          <w:p w14:paraId="4E1224EB" w14:textId="164E125D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3993" w:type="dxa"/>
          </w:tcPr>
          <w:p w14:paraId="291F1FF8" w14:textId="74322907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Team assignments facilitated learning positively</w:t>
            </w:r>
          </w:p>
        </w:tc>
        <w:tc>
          <w:tcPr>
            <w:tcW w:w="1128" w:type="dxa"/>
          </w:tcPr>
          <w:p w14:paraId="2A1A2358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47CAADED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457F3776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C7F85F4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0342C48D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2F1710" w:rsidRPr="00271FA8" w14:paraId="095F1562" w14:textId="77777777" w:rsidTr="002F1710">
        <w:tc>
          <w:tcPr>
            <w:tcW w:w="567" w:type="dxa"/>
          </w:tcPr>
          <w:p w14:paraId="10B09C39" w14:textId="7B8C6085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3993" w:type="dxa"/>
          </w:tcPr>
          <w:p w14:paraId="6265FC8A" w14:textId="4FB414B3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Discussing all possible solutions facilitated the learning</w:t>
            </w:r>
          </w:p>
        </w:tc>
        <w:tc>
          <w:tcPr>
            <w:tcW w:w="1128" w:type="dxa"/>
          </w:tcPr>
          <w:p w14:paraId="7D961F0F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033275FE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41E54859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4154538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0F0D3962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2F1710" w:rsidRPr="00271FA8" w14:paraId="6D0D7847" w14:textId="77777777" w:rsidTr="002F1710">
        <w:tc>
          <w:tcPr>
            <w:tcW w:w="567" w:type="dxa"/>
          </w:tcPr>
          <w:p w14:paraId="1FC40D98" w14:textId="1AEA93DD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3993" w:type="dxa"/>
          </w:tcPr>
          <w:p w14:paraId="7C15F740" w14:textId="1E98319D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This method helped us to show more systematic and logical approach to the patient</w:t>
            </w:r>
          </w:p>
          <w:p w14:paraId="3F4A5483" w14:textId="3957E5C1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1990CB1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0788B9BF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234A86E4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D259CA3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26F701D1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</w:tbl>
    <w:p w14:paraId="5CD10599" w14:textId="2CED899B" w:rsidR="00804CDC" w:rsidRPr="00271FA8" w:rsidRDefault="00804CDC" w:rsidP="00804CDC">
      <w:pPr>
        <w:rPr>
          <w:sz w:val="24"/>
          <w:szCs w:val="24"/>
        </w:rPr>
      </w:pPr>
    </w:p>
    <w:p w14:paraId="2FC4D5ED" w14:textId="11798BB4" w:rsidR="001C2633" w:rsidRPr="00271FA8" w:rsidRDefault="001C2633" w:rsidP="001C2633">
      <w:pPr>
        <w:ind w:firstLine="720"/>
        <w:rPr>
          <w:sz w:val="24"/>
          <w:szCs w:val="24"/>
        </w:rPr>
      </w:pPr>
      <w:r w:rsidRPr="00271FA8">
        <w:rPr>
          <w:sz w:val="24"/>
          <w:szCs w:val="24"/>
        </w:rPr>
        <w:t>Teacher</w:t>
      </w:r>
    </w:p>
    <w:tbl>
      <w:tblPr>
        <w:tblStyle w:val="TableGrid"/>
        <w:tblW w:w="9781" w:type="dxa"/>
        <w:tblInd w:w="137" w:type="dxa"/>
        <w:tblLook w:val="04A0" w:firstRow="1" w:lastRow="0" w:firstColumn="1" w:lastColumn="0" w:noHBand="0" w:noVBand="1"/>
      </w:tblPr>
      <w:tblGrid>
        <w:gridCol w:w="583"/>
        <w:gridCol w:w="3978"/>
        <w:gridCol w:w="1128"/>
        <w:gridCol w:w="848"/>
        <w:gridCol w:w="1053"/>
        <w:gridCol w:w="1069"/>
        <w:gridCol w:w="1122"/>
      </w:tblGrid>
      <w:tr w:rsidR="002F1710" w:rsidRPr="00271FA8" w14:paraId="605696E6" w14:textId="77777777" w:rsidTr="002F1710">
        <w:tc>
          <w:tcPr>
            <w:tcW w:w="567" w:type="dxa"/>
          </w:tcPr>
          <w:p w14:paraId="42101887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proofErr w:type="gramStart"/>
            <w:r w:rsidRPr="00271FA8">
              <w:rPr>
                <w:color w:val="000000"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3993" w:type="dxa"/>
          </w:tcPr>
          <w:p w14:paraId="7E89B820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atement</w:t>
            </w:r>
          </w:p>
        </w:tc>
        <w:tc>
          <w:tcPr>
            <w:tcW w:w="1128" w:type="dxa"/>
          </w:tcPr>
          <w:p w14:paraId="04698F9A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848" w:type="dxa"/>
          </w:tcPr>
          <w:p w14:paraId="60B6B0AE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054" w:type="dxa"/>
          </w:tcPr>
          <w:p w14:paraId="5BA4E3B8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069" w:type="dxa"/>
          </w:tcPr>
          <w:p w14:paraId="5FC0E1E2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122" w:type="dxa"/>
          </w:tcPr>
          <w:p w14:paraId="05A6855B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rongly disagree</w:t>
            </w:r>
          </w:p>
        </w:tc>
      </w:tr>
      <w:tr w:rsidR="002F1710" w:rsidRPr="00271FA8" w14:paraId="028E4066" w14:textId="77777777" w:rsidTr="002F1710">
        <w:tc>
          <w:tcPr>
            <w:tcW w:w="567" w:type="dxa"/>
          </w:tcPr>
          <w:p w14:paraId="74E7E126" w14:textId="4A26CD5C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3993" w:type="dxa"/>
          </w:tcPr>
          <w:p w14:paraId="4024832D" w14:textId="77777777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 xml:space="preserve">The teacher helped us to better comprehend the subject by providing feedback, discussion, and </w:t>
            </w:r>
          </w:p>
          <w:p w14:paraId="7EB568B6" w14:textId="5050D6B5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Explanations</w:t>
            </w:r>
          </w:p>
        </w:tc>
        <w:tc>
          <w:tcPr>
            <w:tcW w:w="1128" w:type="dxa"/>
          </w:tcPr>
          <w:p w14:paraId="107EFC57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72A35092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7E56EF5D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829CC93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269A251B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2F1710" w:rsidRPr="00271FA8" w14:paraId="6E894558" w14:textId="77777777" w:rsidTr="002F1710">
        <w:tc>
          <w:tcPr>
            <w:tcW w:w="567" w:type="dxa"/>
          </w:tcPr>
          <w:p w14:paraId="26493663" w14:textId="5F59DF8D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3993" w:type="dxa"/>
          </w:tcPr>
          <w:p w14:paraId="4BAF2F71" w14:textId="467D409C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The teacher supported our learning as much as he did in lectures</w:t>
            </w:r>
          </w:p>
          <w:p w14:paraId="61B849AF" w14:textId="6E6B7883" w:rsidR="001C2633" w:rsidRPr="00271FA8" w:rsidRDefault="001C2633" w:rsidP="001C2633">
            <w:pPr>
              <w:rPr>
                <w:sz w:val="24"/>
                <w:szCs w:val="24"/>
              </w:rPr>
            </w:pPr>
          </w:p>
        </w:tc>
        <w:tc>
          <w:tcPr>
            <w:tcW w:w="1128" w:type="dxa"/>
          </w:tcPr>
          <w:p w14:paraId="75EFA79F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05FE71EE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0D6571FC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7D27EB5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31539509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2F1710" w:rsidRPr="00271FA8" w14:paraId="2EB43404" w14:textId="77777777" w:rsidTr="002F1710">
        <w:tc>
          <w:tcPr>
            <w:tcW w:w="567" w:type="dxa"/>
          </w:tcPr>
          <w:p w14:paraId="23364153" w14:textId="4BA6A1CC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3993" w:type="dxa"/>
          </w:tcPr>
          <w:p w14:paraId="7374C678" w14:textId="2BD88831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The teacher managed whole TBL process successfully stand the procedures well</w:t>
            </w:r>
          </w:p>
        </w:tc>
        <w:tc>
          <w:tcPr>
            <w:tcW w:w="1128" w:type="dxa"/>
          </w:tcPr>
          <w:p w14:paraId="61EEE812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2549EBC2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1FE63690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DC7F7EB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5B7EE8C2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</w:tbl>
    <w:p w14:paraId="3862D19C" w14:textId="786DA051" w:rsidR="001C2633" w:rsidRPr="00271FA8" w:rsidRDefault="001C2633" w:rsidP="00804CDC">
      <w:pPr>
        <w:rPr>
          <w:sz w:val="24"/>
          <w:szCs w:val="24"/>
        </w:rPr>
      </w:pPr>
    </w:p>
    <w:p w14:paraId="20AC3578" w14:textId="4B2A278D" w:rsidR="001C2633" w:rsidRPr="00271FA8" w:rsidRDefault="001C2633" w:rsidP="00804CDC">
      <w:pPr>
        <w:rPr>
          <w:sz w:val="24"/>
          <w:szCs w:val="24"/>
        </w:rPr>
      </w:pPr>
      <w:r w:rsidRPr="00271FA8">
        <w:rPr>
          <w:sz w:val="24"/>
          <w:szCs w:val="24"/>
        </w:rPr>
        <w:tab/>
        <w:t>General</w:t>
      </w:r>
    </w:p>
    <w:tbl>
      <w:tblPr>
        <w:tblStyle w:val="TableGrid"/>
        <w:tblW w:w="9781" w:type="dxa"/>
        <w:tblInd w:w="137" w:type="dxa"/>
        <w:tblLook w:val="04A0" w:firstRow="1" w:lastRow="0" w:firstColumn="1" w:lastColumn="0" w:noHBand="0" w:noVBand="1"/>
      </w:tblPr>
      <w:tblGrid>
        <w:gridCol w:w="583"/>
        <w:gridCol w:w="3978"/>
        <w:gridCol w:w="1128"/>
        <w:gridCol w:w="848"/>
        <w:gridCol w:w="1053"/>
        <w:gridCol w:w="1069"/>
        <w:gridCol w:w="1122"/>
      </w:tblGrid>
      <w:tr w:rsidR="002F1710" w:rsidRPr="00271FA8" w14:paraId="62DE38F1" w14:textId="77777777" w:rsidTr="002F1710">
        <w:tc>
          <w:tcPr>
            <w:tcW w:w="567" w:type="dxa"/>
          </w:tcPr>
          <w:p w14:paraId="563717D3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proofErr w:type="gramStart"/>
            <w:r w:rsidRPr="00271FA8">
              <w:rPr>
                <w:color w:val="000000"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3993" w:type="dxa"/>
          </w:tcPr>
          <w:p w14:paraId="1A99E793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atement</w:t>
            </w:r>
          </w:p>
        </w:tc>
        <w:tc>
          <w:tcPr>
            <w:tcW w:w="1128" w:type="dxa"/>
          </w:tcPr>
          <w:p w14:paraId="1D55B7CA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848" w:type="dxa"/>
          </w:tcPr>
          <w:p w14:paraId="7C787B7F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054" w:type="dxa"/>
          </w:tcPr>
          <w:p w14:paraId="3526C367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069" w:type="dxa"/>
          </w:tcPr>
          <w:p w14:paraId="2B232175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122" w:type="dxa"/>
          </w:tcPr>
          <w:p w14:paraId="7DC75393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Strongly disagree</w:t>
            </w:r>
          </w:p>
        </w:tc>
      </w:tr>
      <w:tr w:rsidR="002F1710" w:rsidRPr="00271FA8" w14:paraId="6C01AF5B" w14:textId="77777777" w:rsidTr="002F1710">
        <w:tc>
          <w:tcPr>
            <w:tcW w:w="567" w:type="dxa"/>
          </w:tcPr>
          <w:p w14:paraId="023B7036" w14:textId="3A629158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3993" w:type="dxa"/>
          </w:tcPr>
          <w:p w14:paraId="3D4C885B" w14:textId="7A9B6A02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TBL increased my interest in medical ethics</w:t>
            </w:r>
            <w:r w:rsidRPr="00271FA8">
              <w:rPr>
                <w:sz w:val="24"/>
                <w:szCs w:val="24"/>
              </w:rPr>
              <w:tab/>
            </w:r>
          </w:p>
        </w:tc>
        <w:tc>
          <w:tcPr>
            <w:tcW w:w="1128" w:type="dxa"/>
          </w:tcPr>
          <w:p w14:paraId="3C17E281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7B59385D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28D44F42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3F15A09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0D17FAEB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2F1710" w:rsidRPr="00271FA8" w14:paraId="15C28D99" w14:textId="77777777" w:rsidTr="002F1710">
        <w:tc>
          <w:tcPr>
            <w:tcW w:w="567" w:type="dxa"/>
          </w:tcPr>
          <w:p w14:paraId="17B139C9" w14:textId="57D894DA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3993" w:type="dxa"/>
          </w:tcPr>
          <w:p w14:paraId="05029416" w14:textId="6ADC3A65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I understood TBL classes better than other lectures</w:t>
            </w:r>
            <w:r w:rsidRPr="00271FA8">
              <w:rPr>
                <w:sz w:val="24"/>
                <w:szCs w:val="24"/>
              </w:rPr>
              <w:tab/>
            </w:r>
          </w:p>
        </w:tc>
        <w:tc>
          <w:tcPr>
            <w:tcW w:w="1128" w:type="dxa"/>
          </w:tcPr>
          <w:p w14:paraId="4EF7CF15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13D03039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34D6BB25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CD65C60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36A291DD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2F1710" w:rsidRPr="00271FA8" w14:paraId="3EF5D809" w14:textId="77777777" w:rsidTr="002F1710">
        <w:tc>
          <w:tcPr>
            <w:tcW w:w="567" w:type="dxa"/>
          </w:tcPr>
          <w:p w14:paraId="63BEF6E7" w14:textId="0DC7121D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3993" w:type="dxa"/>
          </w:tcPr>
          <w:p w14:paraId="312EB0E7" w14:textId="74C1A6E9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I focused on TBL sessions longer than other classes</w:t>
            </w:r>
            <w:r w:rsidRPr="00271FA8">
              <w:rPr>
                <w:sz w:val="24"/>
                <w:szCs w:val="24"/>
              </w:rPr>
              <w:tab/>
            </w:r>
          </w:p>
          <w:p w14:paraId="3012F155" w14:textId="23A302E8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lastRenderedPageBreak/>
              <w:t>the procedures well</w:t>
            </w:r>
          </w:p>
        </w:tc>
        <w:tc>
          <w:tcPr>
            <w:tcW w:w="1128" w:type="dxa"/>
          </w:tcPr>
          <w:p w14:paraId="61C1158E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4764D3F5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02244303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42B77DF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52A27F2E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1C2633" w:rsidRPr="00271FA8" w14:paraId="00700D9E" w14:textId="77777777" w:rsidTr="002F1710">
        <w:tc>
          <w:tcPr>
            <w:tcW w:w="567" w:type="dxa"/>
          </w:tcPr>
          <w:p w14:paraId="2315AA47" w14:textId="2E6750BB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3993" w:type="dxa"/>
          </w:tcPr>
          <w:p w14:paraId="10EFA635" w14:textId="025A790A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I participated more actively in the TBL classes than other lectures</w:t>
            </w:r>
            <w:r w:rsidRPr="00271FA8">
              <w:rPr>
                <w:sz w:val="24"/>
                <w:szCs w:val="24"/>
              </w:rPr>
              <w:tab/>
            </w:r>
          </w:p>
          <w:p w14:paraId="1132372B" w14:textId="77777777" w:rsidR="001C2633" w:rsidRPr="00271FA8" w:rsidRDefault="001C2633" w:rsidP="001C2633">
            <w:pPr>
              <w:rPr>
                <w:sz w:val="24"/>
                <w:szCs w:val="24"/>
              </w:rPr>
            </w:pPr>
          </w:p>
        </w:tc>
        <w:tc>
          <w:tcPr>
            <w:tcW w:w="1128" w:type="dxa"/>
          </w:tcPr>
          <w:p w14:paraId="4E7B2A23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660C5F6C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03B5A2DB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A355F42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1C944D8E" w14:textId="77777777" w:rsidR="001C2633" w:rsidRPr="00271FA8" w:rsidRDefault="001C2633" w:rsidP="00FF1C2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1C2633" w:rsidRPr="00271FA8" w14:paraId="5DEB6AD4" w14:textId="77777777" w:rsidTr="002F1710">
        <w:tc>
          <w:tcPr>
            <w:tcW w:w="567" w:type="dxa"/>
          </w:tcPr>
          <w:p w14:paraId="2CCCD83C" w14:textId="6CEFABC2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3993" w:type="dxa"/>
          </w:tcPr>
          <w:p w14:paraId="269FB2A0" w14:textId="7B5ECBB7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I think, the knowledge I gained in this TBL session will be more permanent than that I gained in lectures</w:t>
            </w:r>
          </w:p>
          <w:p w14:paraId="4990364F" w14:textId="77777777" w:rsidR="001C2633" w:rsidRPr="00271FA8" w:rsidRDefault="001C2633" w:rsidP="001C2633">
            <w:pPr>
              <w:rPr>
                <w:sz w:val="24"/>
                <w:szCs w:val="24"/>
              </w:rPr>
            </w:pPr>
          </w:p>
        </w:tc>
        <w:tc>
          <w:tcPr>
            <w:tcW w:w="1128" w:type="dxa"/>
          </w:tcPr>
          <w:p w14:paraId="3C805D99" w14:textId="77777777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23939BD0" w14:textId="77777777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70CD3D3F" w14:textId="77777777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CB38D0E" w14:textId="77777777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5F370C9A" w14:textId="77777777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  <w:tr w:rsidR="001C2633" w:rsidRPr="00271FA8" w14:paraId="0F9BC25D" w14:textId="77777777" w:rsidTr="002F1710">
        <w:tc>
          <w:tcPr>
            <w:tcW w:w="567" w:type="dxa"/>
          </w:tcPr>
          <w:p w14:paraId="10825889" w14:textId="43ECCFF6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  <w:r w:rsidRPr="00271FA8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3993" w:type="dxa"/>
          </w:tcPr>
          <w:p w14:paraId="5DC42F70" w14:textId="25D045CD" w:rsidR="001C2633" w:rsidRPr="00271FA8" w:rsidRDefault="001C2633" w:rsidP="001C2633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Overall, I am satisfied with this TBL session</w:t>
            </w:r>
            <w:r w:rsidRPr="00271FA8">
              <w:rPr>
                <w:sz w:val="24"/>
                <w:szCs w:val="24"/>
              </w:rPr>
              <w:tab/>
            </w:r>
          </w:p>
          <w:p w14:paraId="738B41B4" w14:textId="77777777" w:rsidR="001C2633" w:rsidRPr="00271FA8" w:rsidRDefault="001C2633" w:rsidP="001C2633">
            <w:pPr>
              <w:rPr>
                <w:sz w:val="24"/>
                <w:szCs w:val="24"/>
              </w:rPr>
            </w:pPr>
          </w:p>
        </w:tc>
        <w:tc>
          <w:tcPr>
            <w:tcW w:w="1128" w:type="dxa"/>
          </w:tcPr>
          <w:p w14:paraId="40649099" w14:textId="77777777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</w:tcPr>
          <w:p w14:paraId="6D0C214F" w14:textId="77777777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</w:tcPr>
          <w:p w14:paraId="0566CAD7" w14:textId="77777777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3804663" w14:textId="77777777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</w:tcPr>
          <w:p w14:paraId="7B192B36" w14:textId="77777777" w:rsidR="001C2633" w:rsidRPr="00271FA8" w:rsidRDefault="001C2633" w:rsidP="001C2633">
            <w:pPr>
              <w:pStyle w:val="ListParagraph"/>
              <w:spacing w:line="360" w:lineRule="auto"/>
              <w:ind w:left="0"/>
              <w:rPr>
                <w:color w:val="000000"/>
                <w:sz w:val="24"/>
                <w:szCs w:val="24"/>
              </w:rPr>
            </w:pPr>
          </w:p>
        </w:tc>
      </w:tr>
    </w:tbl>
    <w:p w14:paraId="6B05BD2B" w14:textId="6C1C6653" w:rsidR="001C2633" w:rsidRPr="00271FA8" w:rsidRDefault="001C2633" w:rsidP="00804CDC">
      <w:pPr>
        <w:rPr>
          <w:sz w:val="24"/>
          <w:szCs w:val="24"/>
        </w:rPr>
      </w:pPr>
    </w:p>
    <w:p w14:paraId="06032ED3" w14:textId="77777777" w:rsidR="002F1710" w:rsidRPr="00271FA8" w:rsidRDefault="002F1710" w:rsidP="00EF6898">
      <w:pPr>
        <w:spacing w:line="360" w:lineRule="auto"/>
        <w:rPr>
          <w:color w:val="000000"/>
          <w:sz w:val="24"/>
          <w:szCs w:val="24"/>
        </w:rPr>
      </w:pPr>
    </w:p>
    <w:p w14:paraId="2CA9655B" w14:textId="77CCC735" w:rsidR="00EF6898" w:rsidRPr="00271FA8" w:rsidRDefault="00EF6898" w:rsidP="00EF6898">
      <w:pPr>
        <w:spacing w:line="360" w:lineRule="auto"/>
        <w:rPr>
          <w:color w:val="000000"/>
          <w:sz w:val="24"/>
          <w:szCs w:val="24"/>
        </w:rPr>
      </w:pPr>
      <w:r w:rsidRPr="00271FA8">
        <w:rPr>
          <w:color w:val="000000"/>
          <w:sz w:val="24"/>
          <w:szCs w:val="24"/>
        </w:rPr>
        <w:t xml:space="preserve">Open question. </w:t>
      </w:r>
    </w:p>
    <w:p w14:paraId="79A22FEB" w14:textId="3649DF0C" w:rsidR="00EF6898" w:rsidRDefault="00EF6898" w:rsidP="00EF6898">
      <w:pPr>
        <w:spacing w:line="360" w:lineRule="auto"/>
        <w:rPr>
          <w:color w:val="000000"/>
          <w:sz w:val="24"/>
          <w:szCs w:val="24"/>
        </w:rPr>
      </w:pPr>
      <w:r w:rsidRPr="00271FA8">
        <w:rPr>
          <w:color w:val="000000"/>
          <w:sz w:val="24"/>
          <w:szCs w:val="24"/>
        </w:rPr>
        <w:t>18. Describe your overall experience of the TBL sessions.</w:t>
      </w:r>
    </w:p>
    <w:p w14:paraId="4AFEA35B" w14:textId="25CDA54A" w:rsidR="00F32146" w:rsidRDefault="00F32146" w:rsidP="00EF6898">
      <w:pPr>
        <w:spacing w:line="360" w:lineRule="auto"/>
        <w:rPr>
          <w:color w:val="000000"/>
          <w:sz w:val="24"/>
          <w:szCs w:val="24"/>
        </w:rPr>
      </w:pPr>
    </w:p>
    <w:p w14:paraId="5D4AC972" w14:textId="191EF1C8" w:rsidR="00F32146" w:rsidRDefault="00F32146" w:rsidP="00EF6898">
      <w:pPr>
        <w:spacing w:line="360" w:lineRule="auto"/>
        <w:rPr>
          <w:color w:val="000000"/>
          <w:sz w:val="24"/>
          <w:szCs w:val="24"/>
        </w:rPr>
      </w:pPr>
    </w:p>
    <w:p w14:paraId="532E578D" w14:textId="77777777" w:rsidR="00F32146" w:rsidRPr="00271FA8" w:rsidRDefault="00F32146" w:rsidP="00EF6898">
      <w:pPr>
        <w:spacing w:line="360" w:lineRule="auto"/>
        <w:rPr>
          <w:color w:val="000000"/>
          <w:sz w:val="24"/>
          <w:szCs w:val="24"/>
        </w:rPr>
      </w:pPr>
    </w:p>
    <w:p w14:paraId="188E784A" w14:textId="7CD525B1" w:rsidR="00EF6898" w:rsidRDefault="00EF6898" w:rsidP="00804CDC">
      <w:pPr>
        <w:rPr>
          <w:sz w:val="24"/>
          <w:szCs w:val="24"/>
        </w:rPr>
      </w:pPr>
    </w:p>
    <w:p w14:paraId="1813F748" w14:textId="510241EC" w:rsidR="00271FA8" w:rsidRDefault="00271FA8" w:rsidP="00804CDC">
      <w:pPr>
        <w:rPr>
          <w:sz w:val="24"/>
          <w:szCs w:val="24"/>
        </w:rPr>
      </w:pPr>
    </w:p>
    <w:p w14:paraId="695BE882" w14:textId="37BEFB8E" w:rsidR="00271FA8" w:rsidRPr="00271FA8" w:rsidRDefault="00271FA8" w:rsidP="00271FA8">
      <w:pPr>
        <w:jc w:val="center"/>
        <w:rPr>
          <w:b/>
          <w:sz w:val="24"/>
          <w:szCs w:val="24"/>
        </w:rPr>
      </w:pPr>
      <w:r w:rsidRPr="00271FA8">
        <w:rPr>
          <w:b/>
          <w:sz w:val="24"/>
          <w:szCs w:val="24"/>
        </w:rPr>
        <w:t>Scoring tool</w:t>
      </w:r>
    </w:p>
    <w:p w14:paraId="05F3BFE9" w14:textId="0D8CD718" w:rsidR="00271FA8" w:rsidRPr="00271FA8" w:rsidRDefault="00271FA8" w:rsidP="00271FA8">
      <w:pPr>
        <w:spacing w:line="480" w:lineRule="auto"/>
        <w:rPr>
          <w:bCs/>
          <w:sz w:val="24"/>
          <w:szCs w:val="24"/>
        </w:rPr>
      </w:pPr>
      <w:r w:rsidRPr="00271FA8">
        <w:rPr>
          <w:bCs/>
          <w:sz w:val="24"/>
          <w:szCs w:val="24"/>
        </w:rPr>
        <w:t>Roll Number:</w:t>
      </w:r>
    </w:p>
    <w:p w14:paraId="0545435F" w14:textId="132DD375" w:rsidR="00271FA8" w:rsidRPr="00271FA8" w:rsidRDefault="00271FA8" w:rsidP="00271FA8">
      <w:pPr>
        <w:spacing w:line="480" w:lineRule="auto"/>
        <w:rPr>
          <w:bCs/>
          <w:sz w:val="24"/>
          <w:szCs w:val="24"/>
        </w:rPr>
      </w:pPr>
      <w:r w:rsidRPr="00271FA8">
        <w:rPr>
          <w:bCs/>
          <w:sz w:val="24"/>
          <w:szCs w:val="24"/>
        </w:rPr>
        <w:t>Academic yea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1701"/>
      </w:tblGrid>
      <w:tr w:rsidR="00271FA8" w:rsidRPr="00271FA8" w14:paraId="2A9F16C8" w14:textId="77777777" w:rsidTr="005D6EF2">
        <w:tc>
          <w:tcPr>
            <w:tcW w:w="2830" w:type="dxa"/>
          </w:tcPr>
          <w:p w14:paraId="4D3652E7" w14:textId="77777777" w:rsidR="00271FA8" w:rsidRPr="00271FA8" w:rsidRDefault="00271FA8" w:rsidP="005D6EF2">
            <w:pPr>
              <w:rPr>
                <w:b/>
                <w:sz w:val="24"/>
                <w:szCs w:val="24"/>
              </w:rPr>
            </w:pPr>
            <w:r w:rsidRPr="00271FA8">
              <w:rPr>
                <w:b/>
                <w:sz w:val="24"/>
                <w:szCs w:val="24"/>
              </w:rPr>
              <w:t>TBL 1</w:t>
            </w:r>
          </w:p>
        </w:tc>
        <w:tc>
          <w:tcPr>
            <w:tcW w:w="2268" w:type="dxa"/>
          </w:tcPr>
          <w:p w14:paraId="38173505" w14:textId="77777777" w:rsidR="00271FA8" w:rsidRPr="00271FA8" w:rsidRDefault="00271FA8" w:rsidP="005D6EF2">
            <w:pPr>
              <w:rPr>
                <w:b/>
                <w:sz w:val="24"/>
                <w:szCs w:val="24"/>
              </w:rPr>
            </w:pPr>
            <w:r w:rsidRPr="00271FA8">
              <w:rPr>
                <w:b/>
                <w:sz w:val="24"/>
                <w:szCs w:val="24"/>
              </w:rPr>
              <w:t>Score obtained</w:t>
            </w:r>
          </w:p>
        </w:tc>
        <w:tc>
          <w:tcPr>
            <w:tcW w:w="1701" w:type="dxa"/>
          </w:tcPr>
          <w:p w14:paraId="6D59D722" w14:textId="77777777" w:rsidR="00271FA8" w:rsidRPr="00271FA8" w:rsidRDefault="00271FA8" w:rsidP="005D6EF2">
            <w:pPr>
              <w:rPr>
                <w:b/>
                <w:sz w:val="24"/>
                <w:szCs w:val="24"/>
              </w:rPr>
            </w:pPr>
            <w:r w:rsidRPr="00271FA8">
              <w:rPr>
                <w:b/>
                <w:sz w:val="24"/>
                <w:szCs w:val="24"/>
              </w:rPr>
              <w:t>Remarks</w:t>
            </w:r>
          </w:p>
        </w:tc>
      </w:tr>
      <w:tr w:rsidR="00271FA8" w:rsidRPr="00271FA8" w14:paraId="14D4CA24" w14:textId="77777777" w:rsidTr="005D6EF2">
        <w:tc>
          <w:tcPr>
            <w:tcW w:w="2830" w:type="dxa"/>
          </w:tcPr>
          <w:p w14:paraId="3439D1FF" w14:textId="77777777" w:rsidR="00271FA8" w:rsidRPr="00271FA8" w:rsidRDefault="00271FA8" w:rsidP="005D6EF2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IRAT score</w:t>
            </w:r>
          </w:p>
        </w:tc>
        <w:tc>
          <w:tcPr>
            <w:tcW w:w="2268" w:type="dxa"/>
          </w:tcPr>
          <w:p w14:paraId="2939E739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2D684967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</w:tr>
      <w:tr w:rsidR="00271FA8" w:rsidRPr="00271FA8" w14:paraId="6DBEFB49" w14:textId="77777777" w:rsidTr="005D6EF2">
        <w:tc>
          <w:tcPr>
            <w:tcW w:w="2830" w:type="dxa"/>
          </w:tcPr>
          <w:p w14:paraId="425B72C3" w14:textId="77777777" w:rsidR="00271FA8" w:rsidRPr="00271FA8" w:rsidRDefault="00271FA8" w:rsidP="005D6EF2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GRAT score</w:t>
            </w:r>
          </w:p>
        </w:tc>
        <w:tc>
          <w:tcPr>
            <w:tcW w:w="2268" w:type="dxa"/>
          </w:tcPr>
          <w:p w14:paraId="494E78B5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627997BC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</w:tr>
      <w:tr w:rsidR="00271FA8" w:rsidRPr="00271FA8" w14:paraId="7B2B3717" w14:textId="77777777" w:rsidTr="005D6EF2">
        <w:tc>
          <w:tcPr>
            <w:tcW w:w="2830" w:type="dxa"/>
          </w:tcPr>
          <w:p w14:paraId="52BB0040" w14:textId="3A469E1C" w:rsidR="00271FA8" w:rsidRPr="00271FA8" w:rsidRDefault="00271FA8" w:rsidP="005D6EF2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Application exercise</w:t>
            </w:r>
          </w:p>
        </w:tc>
        <w:tc>
          <w:tcPr>
            <w:tcW w:w="2268" w:type="dxa"/>
          </w:tcPr>
          <w:p w14:paraId="6B058445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4DB02FEB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</w:tr>
      <w:tr w:rsidR="00271FA8" w:rsidRPr="00271FA8" w14:paraId="71EEEC2D" w14:textId="77777777" w:rsidTr="006523C3">
        <w:tc>
          <w:tcPr>
            <w:tcW w:w="6799" w:type="dxa"/>
            <w:gridSpan w:val="3"/>
          </w:tcPr>
          <w:p w14:paraId="2D6AB6AE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</w:tr>
      <w:tr w:rsidR="00271FA8" w:rsidRPr="00271FA8" w14:paraId="1EBF6D8E" w14:textId="77777777" w:rsidTr="005D6EF2">
        <w:tc>
          <w:tcPr>
            <w:tcW w:w="2830" w:type="dxa"/>
          </w:tcPr>
          <w:p w14:paraId="43ED5CB3" w14:textId="77777777" w:rsidR="00271FA8" w:rsidRPr="00271FA8" w:rsidRDefault="00271FA8" w:rsidP="005D6EF2">
            <w:pPr>
              <w:rPr>
                <w:b/>
                <w:bCs/>
                <w:sz w:val="24"/>
                <w:szCs w:val="24"/>
              </w:rPr>
            </w:pPr>
            <w:r w:rsidRPr="00271FA8">
              <w:rPr>
                <w:b/>
                <w:bCs/>
                <w:sz w:val="24"/>
                <w:szCs w:val="24"/>
              </w:rPr>
              <w:t>TBL 2</w:t>
            </w:r>
          </w:p>
        </w:tc>
        <w:tc>
          <w:tcPr>
            <w:tcW w:w="2268" w:type="dxa"/>
          </w:tcPr>
          <w:p w14:paraId="040A15E0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11F5D37F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</w:tr>
      <w:tr w:rsidR="00271FA8" w:rsidRPr="00271FA8" w14:paraId="5D1BCFBF" w14:textId="77777777" w:rsidTr="005D6EF2">
        <w:tc>
          <w:tcPr>
            <w:tcW w:w="2830" w:type="dxa"/>
          </w:tcPr>
          <w:p w14:paraId="30DA9FD4" w14:textId="77777777" w:rsidR="00271FA8" w:rsidRPr="00271FA8" w:rsidRDefault="00271FA8" w:rsidP="005D6EF2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IRAT score</w:t>
            </w:r>
          </w:p>
        </w:tc>
        <w:tc>
          <w:tcPr>
            <w:tcW w:w="2268" w:type="dxa"/>
          </w:tcPr>
          <w:p w14:paraId="4E32472E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79E18E44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</w:tr>
      <w:tr w:rsidR="00271FA8" w:rsidRPr="00271FA8" w14:paraId="73789FD8" w14:textId="77777777" w:rsidTr="005D6EF2">
        <w:tc>
          <w:tcPr>
            <w:tcW w:w="2830" w:type="dxa"/>
          </w:tcPr>
          <w:p w14:paraId="0EFDB4C5" w14:textId="77777777" w:rsidR="00271FA8" w:rsidRPr="00271FA8" w:rsidRDefault="00271FA8" w:rsidP="005D6EF2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GRAT score</w:t>
            </w:r>
          </w:p>
        </w:tc>
        <w:tc>
          <w:tcPr>
            <w:tcW w:w="2268" w:type="dxa"/>
          </w:tcPr>
          <w:p w14:paraId="360CB000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1FC8BFF3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</w:tr>
      <w:tr w:rsidR="00271FA8" w:rsidRPr="00271FA8" w14:paraId="1F297F29" w14:textId="77777777" w:rsidTr="005D6EF2">
        <w:tc>
          <w:tcPr>
            <w:tcW w:w="2830" w:type="dxa"/>
          </w:tcPr>
          <w:p w14:paraId="7599281D" w14:textId="422C7828" w:rsidR="00271FA8" w:rsidRPr="00271FA8" w:rsidRDefault="00271FA8" w:rsidP="005D6EF2">
            <w:pPr>
              <w:rPr>
                <w:sz w:val="24"/>
                <w:szCs w:val="24"/>
              </w:rPr>
            </w:pPr>
            <w:r w:rsidRPr="00271FA8">
              <w:rPr>
                <w:sz w:val="24"/>
                <w:szCs w:val="24"/>
              </w:rPr>
              <w:t>Application exercise</w:t>
            </w:r>
          </w:p>
        </w:tc>
        <w:tc>
          <w:tcPr>
            <w:tcW w:w="2268" w:type="dxa"/>
          </w:tcPr>
          <w:p w14:paraId="0FA4CA1D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3FEA6B77" w14:textId="77777777" w:rsidR="00271FA8" w:rsidRPr="00271FA8" w:rsidRDefault="00271FA8" w:rsidP="005D6EF2">
            <w:pPr>
              <w:rPr>
                <w:sz w:val="24"/>
                <w:szCs w:val="24"/>
              </w:rPr>
            </w:pPr>
          </w:p>
        </w:tc>
      </w:tr>
    </w:tbl>
    <w:p w14:paraId="5EA7E07C" w14:textId="77777777" w:rsidR="00271FA8" w:rsidRPr="00271FA8" w:rsidRDefault="00271FA8" w:rsidP="00804CDC">
      <w:pPr>
        <w:rPr>
          <w:sz w:val="24"/>
          <w:szCs w:val="24"/>
        </w:rPr>
      </w:pPr>
    </w:p>
    <w:sectPr w:rsidR="00271FA8" w:rsidRPr="00271F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SFont&lt;0x7887f66c287f6f03&gt;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5005"/>
    <w:multiLevelType w:val="hybridMultilevel"/>
    <w:tmpl w:val="1D409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211DF"/>
    <w:multiLevelType w:val="hybridMultilevel"/>
    <w:tmpl w:val="9A38E760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1DC12BB8"/>
    <w:multiLevelType w:val="hybridMultilevel"/>
    <w:tmpl w:val="E084B280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203249D1"/>
    <w:multiLevelType w:val="hybridMultilevel"/>
    <w:tmpl w:val="4B4643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606F2"/>
    <w:multiLevelType w:val="hybridMultilevel"/>
    <w:tmpl w:val="5532D390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23AD5988"/>
    <w:multiLevelType w:val="hybridMultilevel"/>
    <w:tmpl w:val="94F61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BC0D38"/>
    <w:multiLevelType w:val="hybridMultilevel"/>
    <w:tmpl w:val="83E4362C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29600F27"/>
    <w:multiLevelType w:val="hybridMultilevel"/>
    <w:tmpl w:val="D7F68582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2E1A6073"/>
    <w:multiLevelType w:val="hybridMultilevel"/>
    <w:tmpl w:val="C35C5C66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3197F14"/>
    <w:multiLevelType w:val="hybridMultilevel"/>
    <w:tmpl w:val="FCA85EF6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51196F28"/>
    <w:multiLevelType w:val="hybridMultilevel"/>
    <w:tmpl w:val="94F61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175A18"/>
    <w:multiLevelType w:val="hybridMultilevel"/>
    <w:tmpl w:val="318C1DD2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53CD2765"/>
    <w:multiLevelType w:val="hybridMultilevel"/>
    <w:tmpl w:val="2C0ACA18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 w15:restartNumberingAfterBreak="0">
    <w:nsid w:val="57C85C39"/>
    <w:multiLevelType w:val="hybridMultilevel"/>
    <w:tmpl w:val="1A72D7C2"/>
    <w:lvl w:ilvl="0" w:tplc="86B6717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3C66E70"/>
    <w:multiLevelType w:val="hybridMultilevel"/>
    <w:tmpl w:val="433EFC66"/>
    <w:lvl w:ilvl="0" w:tplc="37982AB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3"/>
  </w:num>
  <w:num w:numId="4">
    <w:abstractNumId w:val="10"/>
  </w:num>
  <w:num w:numId="5">
    <w:abstractNumId w:val="7"/>
  </w:num>
  <w:num w:numId="6">
    <w:abstractNumId w:val="2"/>
  </w:num>
  <w:num w:numId="7">
    <w:abstractNumId w:val="8"/>
  </w:num>
  <w:num w:numId="8">
    <w:abstractNumId w:val="6"/>
  </w:num>
  <w:num w:numId="9">
    <w:abstractNumId w:val="4"/>
  </w:num>
  <w:num w:numId="10">
    <w:abstractNumId w:val="12"/>
  </w:num>
  <w:num w:numId="11">
    <w:abstractNumId w:val="1"/>
  </w:num>
  <w:num w:numId="12">
    <w:abstractNumId w:val="9"/>
  </w:num>
  <w:num w:numId="13">
    <w:abstractNumId w:val="11"/>
  </w:num>
  <w:num w:numId="14">
    <w:abstractNumId w:val="5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4A8"/>
    <w:rsid w:val="00032560"/>
    <w:rsid w:val="001B2647"/>
    <w:rsid w:val="001C2633"/>
    <w:rsid w:val="00271FA8"/>
    <w:rsid w:val="002F1710"/>
    <w:rsid w:val="00446FE8"/>
    <w:rsid w:val="00523DAE"/>
    <w:rsid w:val="005424A8"/>
    <w:rsid w:val="005F7CCA"/>
    <w:rsid w:val="00632E4D"/>
    <w:rsid w:val="00660135"/>
    <w:rsid w:val="00804CDC"/>
    <w:rsid w:val="008D4508"/>
    <w:rsid w:val="008D4848"/>
    <w:rsid w:val="008E6DFC"/>
    <w:rsid w:val="00A116E3"/>
    <w:rsid w:val="00AD0FAA"/>
    <w:rsid w:val="00B21000"/>
    <w:rsid w:val="00BB3591"/>
    <w:rsid w:val="00BD1962"/>
    <w:rsid w:val="00EC645E"/>
    <w:rsid w:val="00EF6898"/>
    <w:rsid w:val="00F3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784E7"/>
  <w15:chartTrackingRefBased/>
  <w15:docId w15:val="{B2A12A33-276B-9F4B-9C85-08F5A8BD5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4A8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24A8"/>
    <w:pPr>
      <w:ind w:left="720"/>
    </w:pPr>
  </w:style>
  <w:style w:type="character" w:customStyle="1" w:styleId="s1">
    <w:name w:val="s1"/>
    <w:basedOn w:val="DefaultParagraphFont"/>
    <w:rsid w:val="00804CDC"/>
    <w:rPr>
      <w:rFonts w:ascii="NSFont&lt;0x7887f66c287f6f03&gt;" w:hAnsi="NSFont&lt;0x7887f66c287f6f03&gt;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2">
    <w:name w:val="s2"/>
    <w:basedOn w:val="DefaultParagraphFont"/>
    <w:rsid w:val="00804CDC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0">
    <w:name w:val="s0"/>
    <w:basedOn w:val="DefaultParagraphFont"/>
    <w:rsid w:val="00804CDC"/>
    <w:rPr>
      <w:rFonts w:ascii="NSFont&lt;0x7887f66c287f6f03&gt;" w:hAnsi="NSFont&lt;0x7887f66c287f6f03&gt;" w:hint="default"/>
      <w:b w:val="0"/>
      <w:bCs w:val="0"/>
      <w:i w:val="0"/>
      <w:iCs w:val="0"/>
      <w:color w:val="00000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04CDC"/>
    <w:pPr>
      <w:spacing w:before="100" w:beforeAutospacing="1" w:after="100" w:afterAutospacing="1"/>
    </w:pPr>
    <w:rPr>
      <w:sz w:val="24"/>
      <w:szCs w:val="24"/>
      <w:lang w:val="en-NP"/>
    </w:rPr>
  </w:style>
  <w:style w:type="table" w:styleId="TableGrid">
    <w:name w:val="Table Grid"/>
    <w:basedOn w:val="TableNormal"/>
    <w:uiPriority w:val="39"/>
    <w:rsid w:val="001C2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0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wadatta Subedi</dc:creator>
  <cp:keywords/>
  <dc:description/>
  <cp:lastModifiedBy>Nuwadatta Subedi</cp:lastModifiedBy>
  <cp:revision>19</cp:revision>
  <dcterms:created xsi:type="dcterms:W3CDTF">2021-02-03T15:39:00Z</dcterms:created>
  <dcterms:modified xsi:type="dcterms:W3CDTF">2022-09-27T09:13:00Z</dcterms:modified>
</cp:coreProperties>
</file>